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48855" w14:textId="64F98906" w:rsidR="00DD3476" w:rsidRPr="008C0826" w:rsidRDefault="00DD3476" w:rsidP="00DD3476">
      <w:pPr>
        <w:rPr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720"/>
        <w:gridCol w:w="1620"/>
        <w:gridCol w:w="1710"/>
        <w:gridCol w:w="3060"/>
        <w:gridCol w:w="900"/>
      </w:tblGrid>
      <w:tr w:rsidR="001F1AF5" w:rsidRPr="007D2966" w14:paraId="778386EB" w14:textId="77777777" w:rsidTr="00413B2E"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DAFC95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E726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0108E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b/>
                <w:bCs/>
                <w:sz w:val="20"/>
                <w:szCs w:val="20"/>
              </w:rPr>
              <w:t>OE</w:t>
            </w:r>
          </w:p>
          <w:p w14:paraId="5C6882EE" w14:textId="3707F985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66403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b/>
                <w:bCs/>
                <w:sz w:val="20"/>
                <w:szCs w:val="20"/>
              </w:rPr>
              <w:t>BRVO</w:t>
            </w:r>
          </w:p>
          <w:p w14:paraId="3073D468" w14:textId="09C79C23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AD613" w14:textId="518BF579" w:rsidR="001F1AF5" w:rsidRPr="001F1AF5" w:rsidRDefault="001F1AF5" w:rsidP="00DE15C3">
            <w:pPr>
              <w:jc w:val="center"/>
              <w:rPr>
                <w:b/>
                <w:bCs/>
                <w:sz w:val="20"/>
                <w:szCs w:val="20"/>
              </w:rPr>
            </w:pPr>
            <w:r w:rsidRPr="001F1AF5">
              <w:rPr>
                <w:rFonts w:eastAsia="Times New Roman"/>
                <w:b/>
                <w:color w:val="000000"/>
                <w:sz w:val="20"/>
                <w:szCs w:val="20"/>
              </w:rPr>
              <w:t>BRVO vs Other Eye</w:t>
            </w:r>
          </w:p>
        </w:tc>
      </w:tr>
      <w:tr w:rsidR="001F1AF5" w:rsidRPr="007D2966" w14:paraId="61275241" w14:textId="77777777" w:rsidTr="00413B2E"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BDBD46B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0C7D8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AF5B13" w14:textId="5AE392B5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5A4D1" w14:textId="2734921F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0D99E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rFonts w:eastAsia="Times New Roman"/>
                <w:b/>
                <w:color w:val="000000"/>
                <w:sz w:val="20"/>
                <w:szCs w:val="20"/>
                <w:lang w:val="el-GR"/>
              </w:rPr>
              <w:t>β</w:t>
            </w:r>
            <w:r w:rsidRPr="001F1AF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952B8" w14:textId="77777777" w:rsidR="001F1AF5" w:rsidRPr="001F1AF5" w:rsidRDefault="001F1AF5" w:rsidP="0083499C">
            <w:pPr>
              <w:rPr>
                <w:b/>
                <w:bCs/>
                <w:sz w:val="20"/>
                <w:szCs w:val="20"/>
              </w:rPr>
            </w:pPr>
            <w:r w:rsidRPr="001F1AF5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D7764" w:rsidRPr="007D2966" w14:paraId="2C24FE9F" w14:textId="77777777" w:rsidTr="00413B2E">
        <w:trPr>
          <w:trHeight w:val="3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C8B79BB" w14:textId="4BE5930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NS</w:t>
            </w:r>
            <w:r w:rsidR="0060134A" w:rsidRPr="007D2966">
              <w:rPr>
                <w:rFonts w:eastAsia="Times New Roman"/>
                <w:color w:val="000000"/>
                <w:sz w:val="20"/>
                <w:szCs w:val="20"/>
              </w:rPr>
              <w:t>-R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C9C6E9" w14:textId="7B732D7B" w:rsidR="005D7764" w:rsidRPr="007D2966" w:rsidRDefault="005D7764" w:rsidP="006A38DC">
            <w:pPr>
              <w:rPr>
                <w:rFonts w:eastAsiaTheme="majorEastAsia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E0B987" w14:textId="28672348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2966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3A4490" w14:textId="17C156BA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1.67 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651DF4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21  (-0.030, -0.01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83B0B16" w14:textId="77777777" w:rsidR="005D7764" w:rsidRPr="007D2966" w:rsidRDefault="005D7764" w:rsidP="006A38DC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5BE5D8FC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48D302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C4DF" w14:textId="6F28E1AD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9459" w14:textId="0E66AE53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42 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0567" w14:textId="143A5F0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35 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2FFC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31  (-0.045, -0.0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B5C225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0F351405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C229B2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4598" w14:textId="1E5C3DDA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86FA" w14:textId="2A805258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2041E7" w:rsidRPr="007D296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D2966">
              <w:rPr>
                <w:rFonts w:eastAsia="Times New Roman"/>
                <w:color w:val="000000"/>
                <w:sz w:val="20"/>
                <w:szCs w:val="20"/>
              </w:rPr>
              <w:t>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E57C" w14:textId="1A63FC52" w:rsidR="005D7764" w:rsidRPr="007D2966" w:rsidRDefault="005D7764">
            <w:pPr>
              <w:rPr>
                <w:bCs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8 ± 0.0</w:t>
            </w:r>
            <w:r w:rsidR="008F50BB" w:rsidRPr="007D296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AD84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09  (-0.013, -0.0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BB6596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25082BB6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4DC648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700D" w14:textId="08D3A418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8FE5" w14:textId="3A4AD91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4.20 ± 0.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279F" w14:textId="64769C1F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4.39 ± 0.</w:t>
            </w:r>
            <w:r w:rsidR="009E4E85" w:rsidRPr="007D2966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296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DA07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91  (0.029, 0.1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38FB2A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5D7764" w:rsidRPr="007D2966" w14:paraId="45C3E2F1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81BA76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24D3" w14:textId="35503285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71F8" w14:textId="313989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1.7</w:t>
            </w:r>
            <w:r w:rsidR="0062555F" w:rsidRPr="007D2966">
              <w:rPr>
                <w:rFonts w:eastAsia="Times New Roman"/>
                <w:sz w:val="20"/>
                <w:szCs w:val="20"/>
              </w:rPr>
              <w:t>1</w:t>
            </w:r>
            <w:r w:rsidRPr="007D2966">
              <w:rPr>
                <w:rFonts w:eastAsia="Times New Roman"/>
                <w:sz w:val="20"/>
                <w:szCs w:val="20"/>
              </w:rPr>
              <w:t xml:space="preserve"> ± 0.0</w:t>
            </w:r>
            <w:r w:rsidR="0062555F" w:rsidRPr="007D296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FD3A" w14:textId="075B6730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1.67 ± 0.0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7482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12  (-0.018, -0.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E58247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0CAF3D30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E608DA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49BE" w14:textId="58923E7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E0DA" w14:textId="7D72D3CF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0.41 ± 0.0</w:t>
            </w:r>
            <w:r w:rsidR="0062555F" w:rsidRPr="007D2966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FB70" w14:textId="3934AD1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36 ± 0.0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D56D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21  (-0.032, -0.0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372FE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7A0A5450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CB15C8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6E1A" w14:textId="34E09BED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AA1F" w14:textId="27CAADC3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0.09</w:t>
            </w:r>
            <w:r w:rsidR="003D033A" w:rsidRPr="007D2966">
              <w:rPr>
                <w:rFonts w:eastAsia="Times New Roman"/>
                <w:sz w:val="20"/>
                <w:szCs w:val="20"/>
              </w:rPr>
              <w:t>4</w:t>
            </w:r>
            <w:r w:rsidRPr="007D2966">
              <w:rPr>
                <w:rFonts w:eastAsia="Times New Roman"/>
                <w:sz w:val="20"/>
                <w:szCs w:val="20"/>
              </w:rPr>
              <w:t xml:space="preserve"> ± 0.00</w:t>
            </w:r>
            <w:r w:rsidR="0062555F" w:rsidRPr="007D2966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3676" w14:textId="29BA121C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8 ± 0.0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267B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06  (-0.008, -0.0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8D1FD1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D7764" w:rsidRPr="007D2966" w14:paraId="296367E8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517486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356F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CDCC" w14:textId="62558E8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4.40 ± 0.</w:t>
            </w:r>
            <w:r w:rsidR="0062555F" w:rsidRPr="007D2966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E938" w14:textId="07494FB3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4.47 ± 0.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E894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45  (-0.0004, 0.0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FB4A70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</w:tr>
      <w:tr w:rsidR="005D7764" w:rsidRPr="007D2966" w14:paraId="561BACDB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95F21E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43A3" w14:textId="22832F2A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9CC9" w14:textId="4A9ADB3F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1.72 ± 0.0</w:t>
            </w:r>
            <w:r w:rsidR="0062555F" w:rsidRPr="007D296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72F6" w14:textId="31D9E724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1.70 ± 0.</w:t>
            </w:r>
            <w:r w:rsidR="00F21E56" w:rsidRPr="007D2966">
              <w:rPr>
                <w:rFonts w:eastAsia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F3BA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06  (-0.012, 0.0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64EE6D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5D7764" w:rsidRPr="007D2966" w14:paraId="7DDF19C3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C31E8D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14FD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FADC" w14:textId="7EA0DC5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0.42 ± 0.0</w:t>
            </w:r>
            <w:r w:rsidR="0062555F" w:rsidRPr="007D296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9B8AC" w14:textId="7C31E086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40 ± 0.0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3D94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09  (-0.019, 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2D3F38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5D7764" w:rsidRPr="007D2966" w14:paraId="723EF259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EC468C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5AAC" w14:textId="207F7CAD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7D2966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846E22" w:rsidRPr="007D2966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7563" w14:textId="55DEC666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0.10</w:t>
            </w:r>
            <w:r w:rsidR="002C4141" w:rsidRPr="007D2966">
              <w:rPr>
                <w:rFonts w:eastAsia="Times New Roman"/>
                <w:sz w:val="20"/>
                <w:szCs w:val="20"/>
              </w:rPr>
              <w:t>0</w:t>
            </w:r>
            <w:r w:rsidRPr="007D2966">
              <w:rPr>
                <w:rFonts w:eastAsia="Times New Roman"/>
                <w:sz w:val="20"/>
                <w:szCs w:val="20"/>
              </w:rPr>
              <w:t xml:space="preserve"> ± 0.00</w:t>
            </w:r>
            <w:r w:rsidR="0062555F" w:rsidRPr="007D2966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4F60" w14:textId="3F8812FE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9 ± 0.0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7EBBE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-0.003  (-0.005, -0.00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2BB801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5D7764" w:rsidRPr="007D2966" w14:paraId="2F35CE1C" w14:textId="77777777" w:rsidTr="00413B2E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E4476D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50D9F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84B54" w14:textId="624D77C8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sz w:val="20"/>
                <w:szCs w:val="20"/>
              </w:rPr>
              <w:t>4.22 ± 0.0</w:t>
            </w:r>
            <w:r w:rsidR="0062555F" w:rsidRPr="007D2966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EA2B2" w14:textId="017B654A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4.2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2966">
              <w:rPr>
                <w:rFonts w:eastAsia="Times New Roman"/>
                <w:color w:val="000000"/>
                <w:sz w:val="20"/>
                <w:szCs w:val="20"/>
              </w:rPr>
              <w:t xml:space="preserve"> ± 0.</w:t>
            </w:r>
            <w:r w:rsidR="0062555F" w:rsidRPr="007D296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43D97" w14:textId="77777777" w:rsidR="005D7764" w:rsidRPr="007D2966" w:rsidRDefault="005D7764" w:rsidP="006A38DC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34  (-0.001, 0.0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B82CC" w14:textId="77777777" w:rsidR="005D7764" w:rsidRPr="007D2966" w:rsidRDefault="005D7764">
            <w:pPr>
              <w:rPr>
                <w:bCs/>
                <w:sz w:val="20"/>
                <w:szCs w:val="20"/>
              </w:rPr>
            </w:pPr>
            <w:r w:rsidRPr="007D2966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034AF976" w14:textId="506A0A1A" w:rsidR="00A16C24" w:rsidRPr="007D2966" w:rsidRDefault="00A16C24" w:rsidP="005D7764">
      <w:pPr>
        <w:rPr>
          <w:sz w:val="20"/>
          <w:szCs w:val="20"/>
        </w:rPr>
      </w:pPr>
      <w:bookmarkStart w:id="0" w:name="_GoBack"/>
      <w:bookmarkEnd w:id="0"/>
    </w:p>
    <w:sectPr w:rsidR="00A16C24" w:rsidRPr="007D2966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F635A5" w:rsidRDefault="00F635A5" w:rsidP="00045748">
      <w:r>
        <w:separator/>
      </w:r>
    </w:p>
  </w:endnote>
  <w:endnote w:type="continuationSeparator" w:id="0">
    <w:p w14:paraId="56307CC2" w14:textId="77777777" w:rsidR="00F635A5" w:rsidRDefault="00F635A5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F635A5" w:rsidRDefault="00F63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3B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F635A5" w:rsidRDefault="00F63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F635A5" w:rsidRDefault="00F635A5" w:rsidP="00045748">
      <w:r>
        <w:separator/>
      </w:r>
    </w:p>
  </w:footnote>
  <w:footnote w:type="continuationSeparator" w:id="0">
    <w:p w14:paraId="197858C0" w14:textId="77777777" w:rsidR="00F635A5" w:rsidRDefault="00F635A5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31BD"/>
    <w:rsid w:val="0010309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D5BBA"/>
    <w:rsid w:val="001E2318"/>
    <w:rsid w:val="001E7E8D"/>
    <w:rsid w:val="001F1AF5"/>
    <w:rsid w:val="0020048F"/>
    <w:rsid w:val="002041E7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D0A46"/>
    <w:rsid w:val="002D2F4A"/>
    <w:rsid w:val="002F721C"/>
    <w:rsid w:val="00302116"/>
    <w:rsid w:val="00311917"/>
    <w:rsid w:val="00317ABA"/>
    <w:rsid w:val="00347FDB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3B2E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A38DC"/>
    <w:rsid w:val="006E1930"/>
    <w:rsid w:val="006F41F6"/>
    <w:rsid w:val="0072697D"/>
    <w:rsid w:val="007349D0"/>
    <w:rsid w:val="00742615"/>
    <w:rsid w:val="0074690E"/>
    <w:rsid w:val="0075159C"/>
    <w:rsid w:val="0077141D"/>
    <w:rsid w:val="00783590"/>
    <w:rsid w:val="00785B9C"/>
    <w:rsid w:val="00796E7C"/>
    <w:rsid w:val="007B068E"/>
    <w:rsid w:val="007C4E2A"/>
    <w:rsid w:val="007C7E1C"/>
    <w:rsid w:val="007D2966"/>
    <w:rsid w:val="007E135E"/>
    <w:rsid w:val="007F31BC"/>
    <w:rsid w:val="007F46F4"/>
    <w:rsid w:val="007F7800"/>
    <w:rsid w:val="00805169"/>
    <w:rsid w:val="00806160"/>
    <w:rsid w:val="00826BDA"/>
    <w:rsid w:val="00830DC8"/>
    <w:rsid w:val="0083499C"/>
    <w:rsid w:val="00840A6E"/>
    <w:rsid w:val="00846E22"/>
    <w:rsid w:val="00861D3A"/>
    <w:rsid w:val="00863B08"/>
    <w:rsid w:val="0086567F"/>
    <w:rsid w:val="00883FCE"/>
    <w:rsid w:val="00887B72"/>
    <w:rsid w:val="008974BB"/>
    <w:rsid w:val="008C0826"/>
    <w:rsid w:val="008D69FC"/>
    <w:rsid w:val="008F50BB"/>
    <w:rsid w:val="00924325"/>
    <w:rsid w:val="00924741"/>
    <w:rsid w:val="00955714"/>
    <w:rsid w:val="00985A22"/>
    <w:rsid w:val="009B139F"/>
    <w:rsid w:val="009E4E85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208B6"/>
    <w:rsid w:val="00D3315A"/>
    <w:rsid w:val="00D36391"/>
    <w:rsid w:val="00D550FC"/>
    <w:rsid w:val="00D671BC"/>
    <w:rsid w:val="00D970CD"/>
    <w:rsid w:val="00DD3476"/>
    <w:rsid w:val="00DE15C3"/>
    <w:rsid w:val="00DF7091"/>
    <w:rsid w:val="00E07E2B"/>
    <w:rsid w:val="00E17116"/>
    <w:rsid w:val="00E33A63"/>
    <w:rsid w:val="00E33E5F"/>
    <w:rsid w:val="00E41D64"/>
    <w:rsid w:val="00E4539E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BAD8C4-63A4-C545-9C5B-9BAD4263B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7</cp:revision>
  <dcterms:created xsi:type="dcterms:W3CDTF">2016-08-03T02:47:00Z</dcterms:created>
  <dcterms:modified xsi:type="dcterms:W3CDTF">2016-09-18T17:21:00Z</dcterms:modified>
</cp:coreProperties>
</file>